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23B4C" w14:textId="5059E6EF" w:rsidR="002C5433" w:rsidRPr="00107B00" w:rsidRDefault="00107B00" w:rsidP="00730865">
      <w:pP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</w:pPr>
      <w:r w:rsidRPr="00107B00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  <w:t xml:space="preserve">Supplementary table 1. </w:t>
      </w:r>
      <w:r w:rsidRPr="00107B00">
        <w:rPr>
          <w:rFonts w:ascii="Times New Roman" w:hAnsi="Times New Roman" w:cs="Times New Roman"/>
          <w:b/>
          <w:bCs/>
          <w:sz w:val="28"/>
          <w:szCs w:val="28"/>
          <w:lang w:val="en-US"/>
        </w:rPr>
        <w:t>Adverse events and safety reporting across included taVNS studies</w:t>
      </w:r>
    </w:p>
    <w:p w14:paraId="49525AFF" w14:textId="7779C386" w:rsidR="00107B00" w:rsidRPr="00107B00" w:rsidRDefault="00107B00" w:rsidP="00730865">
      <w:pPr>
        <w:rPr>
          <w:rFonts w:ascii="Arial" w:hAnsi="Arial" w:cs="Arial"/>
          <w:color w:val="000000"/>
          <w:kern w:val="0"/>
          <w:lang w:val="en-US"/>
        </w:rPr>
      </w:pPr>
    </w:p>
    <w:tbl>
      <w:tblPr>
        <w:tblStyle w:val="EinfacheTabelle2"/>
        <w:tblW w:w="9406" w:type="dxa"/>
        <w:tblLook w:val="04A0" w:firstRow="1" w:lastRow="0" w:firstColumn="1" w:lastColumn="0" w:noHBand="0" w:noVBand="1"/>
      </w:tblPr>
      <w:tblGrid>
        <w:gridCol w:w="1274"/>
        <w:gridCol w:w="1990"/>
        <w:gridCol w:w="3080"/>
        <w:gridCol w:w="1073"/>
        <w:gridCol w:w="1989"/>
      </w:tblGrid>
      <w:tr w:rsidR="003F0E9B" w:rsidRPr="003F0E9B" w14:paraId="6475EE0D" w14:textId="77777777" w:rsidTr="003F0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D8D67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hideMark/>
          </w:tcPr>
          <w:p w14:paraId="69A66688" w14:textId="77777777" w:rsidR="003F0E9B" w:rsidRPr="003F0E9B" w:rsidRDefault="003F0E9B" w:rsidP="003F0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AE </w:t>
            </w: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assessment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2FB85F80" w14:textId="77777777" w:rsidR="003F0E9B" w:rsidRPr="003F0E9B" w:rsidRDefault="003F0E9B" w:rsidP="003F0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Adverse </w:t>
            </w: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events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described</w:t>
            </w:r>
            <w:proofErr w:type="spellEnd"/>
          </w:p>
        </w:tc>
        <w:tc>
          <w:tcPr>
            <w:tcW w:w="0" w:type="auto"/>
            <w:hideMark/>
          </w:tcPr>
          <w:p w14:paraId="4F348126" w14:textId="77777777" w:rsidR="003F0E9B" w:rsidRPr="003F0E9B" w:rsidRDefault="003F0E9B" w:rsidP="003F0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Serious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AEs</w:t>
            </w:r>
          </w:p>
        </w:tc>
        <w:tc>
          <w:tcPr>
            <w:tcW w:w="0" w:type="auto"/>
            <w:hideMark/>
          </w:tcPr>
          <w:p w14:paraId="2C4B6BDE" w14:textId="77777777" w:rsidR="003F0E9B" w:rsidRPr="003F0E9B" w:rsidRDefault="003F0E9B" w:rsidP="003F0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Summary </w:t>
            </w: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comment</w:t>
            </w:r>
            <w:proofErr w:type="spellEnd"/>
          </w:p>
        </w:tc>
      </w:tr>
      <w:tr w:rsidR="00374D8B" w:rsidRPr="003F0E9B" w14:paraId="1C8CB9A3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3A50BA" w14:textId="3E7CD9CE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Pan et al., 2024</w:t>
            </w:r>
          </w:p>
        </w:tc>
        <w:tc>
          <w:tcPr>
            <w:tcW w:w="0" w:type="auto"/>
            <w:hideMark/>
          </w:tcPr>
          <w:p w14:paraId="2737A78B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1D234D46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6E583EBC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4A6B9700" w14:textId="47AB8E99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 xml:space="preserve">No mention of AEs </w:t>
            </w:r>
          </w:p>
        </w:tc>
      </w:tr>
      <w:tr w:rsidR="003F0E9B" w:rsidRPr="003F0E9B" w14:paraId="55626B20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A6580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Uehara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52D4BDAF" w14:textId="7BD15F9C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 xml:space="preserve">Yes – hospital records </w:t>
            </w:r>
          </w:p>
        </w:tc>
        <w:tc>
          <w:tcPr>
            <w:tcW w:w="0" w:type="auto"/>
            <w:hideMark/>
          </w:tcPr>
          <w:p w14:paraId="467DC8C7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ne; no AEs in active or sham group</w:t>
            </w:r>
          </w:p>
        </w:tc>
        <w:tc>
          <w:tcPr>
            <w:tcW w:w="0" w:type="auto"/>
            <w:hideMark/>
          </w:tcPr>
          <w:p w14:paraId="628C4AD7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3B1FFE0F" w14:textId="11B8009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safe and well tolerated; no local or systemic AEs.</w:t>
            </w:r>
          </w:p>
        </w:tc>
      </w:tr>
      <w:tr w:rsidR="00374D8B" w:rsidRPr="003F0E9B" w14:paraId="601B0EE0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4971F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Corrêa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1A165AB4" w14:textId="1A0E5697" w:rsidR="003F0E9B" w:rsidRPr="003F0E9B" w:rsidRDefault="007D17AC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66A26815" w14:textId="6F1BF8B0" w:rsidR="003F0E9B" w:rsidRPr="003F0E9B" w:rsidRDefault="007D17AC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7F7FCC69" w14:textId="7D321E28" w:rsidR="003F0E9B" w:rsidRPr="003F0E9B" w:rsidRDefault="00374D8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64D1CFBA" w14:textId="7953C9E3" w:rsidR="003F0E9B" w:rsidRPr="003F0E9B" w:rsidRDefault="007D17AC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 mention of AEs</w:t>
            </w:r>
          </w:p>
        </w:tc>
      </w:tr>
      <w:tr w:rsidR="003F0E9B" w:rsidRPr="003F0E9B" w14:paraId="16629580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68E55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Marano et al., 2022</w:t>
            </w:r>
          </w:p>
        </w:tc>
        <w:tc>
          <w:tcPr>
            <w:tcW w:w="0" w:type="auto"/>
            <w:hideMark/>
          </w:tcPr>
          <w:p w14:paraId="415EF605" w14:textId="66860CD7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7310FEEC" w14:textId="38AE5148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6E108D28" w14:textId="70D876E7" w:rsidR="003F0E9B" w:rsidRPr="003F0E9B" w:rsidRDefault="00374D8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0C042741" w14:textId="5075D650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 mention of AEs</w:t>
            </w:r>
          </w:p>
        </w:tc>
      </w:tr>
      <w:tr w:rsidR="00374D8B" w:rsidRPr="003F0E9B" w14:paraId="1717E8E8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DFB68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Wang et al., 2022b</w:t>
            </w:r>
          </w:p>
        </w:tc>
        <w:tc>
          <w:tcPr>
            <w:tcW w:w="0" w:type="auto"/>
            <w:hideMark/>
          </w:tcPr>
          <w:p w14:paraId="3672AF8E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Yes – patient diary &amp; phone follow-up</w:t>
            </w:r>
          </w:p>
        </w:tc>
        <w:tc>
          <w:tcPr>
            <w:tcW w:w="0" w:type="auto"/>
            <w:hideMark/>
          </w:tcPr>
          <w:p w14:paraId="68C5AE34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1 patient (pre-existing ear injury): mild toothache, sore throat, tinnitus (resolved); no other AEs</w:t>
            </w:r>
          </w:p>
        </w:tc>
        <w:tc>
          <w:tcPr>
            <w:tcW w:w="0" w:type="auto"/>
            <w:hideMark/>
          </w:tcPr>
          <w:p w14:paraId="02B8F602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0CC25A89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safe and well tolerated; only one transient mild AE; no SAEs.</w:t>
            </w:r>
          </w:p>
        </w:tc>
      </w:tr>
      <w:tr w:rsidR="003F0E9B" w:rsidRPr="003F0E9B" w14:paraId="443A3467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EBA0E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Evensen et al., 2022</w:t>
            </w:r>
          </w:p>
        </w:tc>
        <w:tc>
          <w:tcPr>
            <w:tcW w:w="0" w:type="auto"/>
            <w:hideMark/>
          </w:tcPr>
          <w:p w14:paraId="66447500" w14:textId="7C04FD29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 xml:space="preserve">Yes – UKU side-effect </w:t>
            </w:r>
            <w:r w:rsidR="00D92D0F">
              <w:rPr>
                <w:rFonts w:ascii="Times New Roman" w:hAnsi="Times New Roman" w:cs="Times New Roman"/>
                <w:lang w:val="en-US"/>
              </w:rPr>
              <w:t xml:space="preserve">rating </w:t>
            </w:r>
            <w:r w:rsidRPr="003F0E9B">
              <w:rPr>
                <w:rFonts w:ascii="Times New Roman" w:hAnsi="Times New Roman" w:cs="Times New Roman"/>
                <w:lang w:val="en-US"/>
              </w:rPr>
              <w:t>scale, SUS</w:t>
            </w:r>
          </w:p>
        </w:tc>
        <w:tc>
          <w:tcPr>
            <w:tcW w:w="0" w:type="auto"/>
            <w:hideMark/>
          </w:tcPr>
          <w:p w14:paraId="6B497540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Mild/moderate local effects (itching 13 %, pain 8 %, sensory 9.7 %); ↑ sleep length &amp; itching; device handling issues</w:t>
            </w:r>
          </w:p>
        </w:tc>
        <w:tc>
          <w:tcPr>
            <w:tcW w:w="0" w:type="auto"/>
            <w:hideMark/>
          </w:tcPr>
          <w:p w14:paraId="7C23FE26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0BD9F936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feasible and well tolerated; side effects mostly local and mild.</w:t>
            </w:r>
          </w:p>
        </w:tc>
      </w:tr>
      <w:tr w:rsidR="00374D8B" w:rsidRPr="003F0E9B" w14:paraId="1569B27F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F93E92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Lench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et al., 2023</w:t>
            </w:r>
          </w:p>
        </w:tc>
        <w:tc>
          <w:tcPr>
            <w:tcW w:w="0" w:type="auto"/>
            <w:hideMark/>
          </w:tcPr>
          <w:p w14:paraId="7FE210C5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Yes – vitals, UPDRS-III, C-SSRS</w:t>
            </w:r>
          </w:p>
        </w:tc>
        <w:tc>
          <w:tcPr>
            <w:tcW w:w="0" w:type="auto"/>
            <w:hideMark/>
          </w:tcPr>
          <w:p w14:paraId="1EAA5C71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Mild AEs (taVNS 33 %, sham 20 %): sleep disturbance, lightheadedness, fatigue, nausea, tinnitus; none severe</w:t>
            </w:r>
          </w:p>
        </w:tc>
        <w:tc>
          <w:tcPr>
            <w:tcW w:w="0" w:type="auto"/>
            <w:hideMark/>
          </w:tcPr>
          <w:p w14:paraId="08A90CBB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585A25D1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well tolerated; only transient mild AEs, no SAEs.</w:t>
            </w:r>
          </w:p>
        </w:tc>
      </w:tr>
      <w:tr w:rsidR="003F0E9B" w:rsidRPr="003F0E9B" w14:paraId="21D8442E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F17760" w14:textId="536866D2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Mertens et al., 2022</w:t>
            </w:r>
          </w:p>
        </w:tc>
        <w:tc>
          <w:tcPr>
            <w:tcW w:w="0" w:type="auto"/>
            <w:hideMark/>
          </w:tcPr>
          <w:p w14:paraId="547D4B0E" w14:textId="6CE1191F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65B5463B" w14:textId="618DA088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76541FB8" w14:textId="7C04CFB3" w:rsidR="003F0E9B" w:rsidRPr="003F0E9B" w:rsidRDefault="00374D8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1451D154" w14:textId="5782E000" w:rsidR="003F0E9B" w:rsidRPr="003F0E9B" w:rsidRDefault="00374D8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 mention of AEs</w:t>
            </w:r>
          </w:p>
        </w:tc>
      </w:tr>
      <w:tr w:rsidR="00374D8B" w:rsidRPr="003F0E9B" w14:paraId="26EE2B95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C6930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Weber et al., 2021</w:t>
            </w:r>
          </w:p>
        </w:tc>
        <w:tc>
          <w:tcPr>
            <w:tcW w:w="0" w:type="auto"/>
            <w:hideMark/>
          </w:tcPr>
          <w:p w14:paraId="571C0D0F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Yes – subjective reporting during stimulation</w:t>
            </w:r>
          </w:p>
        </w:tc>
        <w:tc>
          <w:tcPr>
            <w:tcW w:w="0" w:type="auto"/>
            <w:hideMark/>
          </w:tcPr>
          <w:p w14:paraId="6A2DE23F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ne; no subjective or physiological effects vs sham</w:t>
            </w:r>
          </w:p>
        </w:tc>
        <w:tc>
          <w:tcPr>
            <w:tcW w:w="0" w:type="auto"/>
            <w:hideMark/>
          </w:tcPr>
          <w:p w14:paraId="7D4D8278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219331E7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well tolerated; no adverse or serious events observed.</w:t>
            </w:r>
          </w:p>
        </w:tc>
      </w:tr>
      <w:tr w:rsidR="003F0E9B" w:rsidRPr="003F0E9B" w14:paraId="56832B4B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AC39B" w14:textId="15212FA4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Oehrn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et al., 2022</w:t>
            </w:r>
          </w:p>
        </w:tc>
        <w:tc>
          <w:tcPr>
            <w:tcW w:w="0" w:type="auto"/>
            <w:hideMark/>
          </w:tcPr>
          <w:p w14:paraId="29FEC7EF" w14:textId="63D18DB1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2E48DF43" w14:textId="6E1D5BF5" w:rsidR="003F0E9B" w:rsidRPr="003F0E9B" w:rsidRDefault="007D17AC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3CA9D319" w14:textId="3C179E2F" w:rsidR="003F0E9B" w:rsidRPr="003F0E9B" w:rsidRDefault="00374D8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5A14440A" w14:textId="4E0449B2" w:rsidR="003F0E9B" w:rsidRPr="003F0E9B" w:rsidRDefault="00374D8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 mention of AEs</w:t>
            </w:r>
          </w:p>
        </w:tc>
      </w:tr>
      <w:tr w:rsidR="00374D8B" w:rsidRPr="003F0E9B" w14:paraId="47C6AFCF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0B929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Stefan et al., 2012b</w:t>
            </w:r>
          </w:p>
        </w:tc>
        <w:tc>
          <w:tcPr>
            <w:tcW w:w="0" w:type="auto"/>
            <w:hideMark/>
          </w:tcPr>
          <w:p w14:paraId="5F6C165C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Yes – </w:t>
            </w:r>
            <w:proofErr w:type="spellStart"/>
            <w:r w:rsidRPr="003F0E9B">
              <w:rPr>
                <w:rFonts w:ascii="Times New Roman" w:hAnsi="Times New Roman" w:cs="Times New Roman"/>
              </w:rPr>
              <w:t>patient</w:t>
            </w:r>
            <w:proofErr w:type="spellEnd"/>
            <w:r w:rsidRPr="003F0E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F0E9B">
              <w:rPr>
                <w:rFonts w:ascii="Times New Roman" w:hAnsi="Times New Roman" w:cs="Times New Roman"/>
              </w:rPr>
              <w:t>questionnaires</w:t>
            </w:r>
            <w:proofErr w:type="spellEnd"/>
          </w:p>
        </w:tc>
        <w:tc>
          <w:tcPr>
            <w:tcW w:w="0" w:type="auto"/>
            <w:hideMark/>
          </w:tcPr>
          <w:p w14:paraId="50A2B7AA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Hoarseness, headache, obstipation; 3 drop-outs due to minor AEs</w:t>
            </w:r>
          </w:p>
        </w:tc>
        <w:tc>
          <w:tcPr>
            <w:tcW w:w="0" w:type="auto"/>
            <w:hideMark/>
          </w:tcPr>
          <w:p w14:paraId="0D6CDDD0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24861B01" w14:textId="1A351BCA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Long-term t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3F0E9B">
              <w:rPr>
                <w:rFonts w:ascii="Times New Roman" w:hAnsi="Times New Roman" w:cs="Times New Roman"/>
                <w:lang w:val="en-US"/>
              </w:rPr>
              <w:t>VNS safe and well tolerated; no serious or lasting effects.</w:t>
            </w:r>
          </w:p>
        </w:tc>
      </w:tr>
      <w:tr w:rsidR="003F0E9B" w:rsidRPr="003F0E9B" w14:paraId="59A5039B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365C0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Trevizol</w:t>
            </w:r>
            <w:proofErr w:type="spellEnd"/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 xml:space="preserve"> et al., 2016</w:t>
            </w:r>
          </w:p>
        </w:tc>
        <w:tc>
          <w:tcPr>
            <w:tcW w:w="0" w:type="auto"/>
            <w:hideMark/>
          </w:tcPr>
          <w:p w14:paraId="16735084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Yes – clinical follow-up (Day 0, 10, 45)</w:t>
            </w:r>
          </w:p>
        </w:tc>
        <w:tc>
          <w:tcPr>
            <w:tcW w:w="0" w:type="auto"/>
            <w:hideMark/>
          </w:tcPr>
          <w:p w14:paraId="60E4A2A8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Mild paresthesia (all), sleepiness (10), headache (6), nausea (4); none at follow-up</w:t>
            </w:r>
          </w:p>
        </w:tc>
        <w:tc>
          <w:tcPr>
            <w:tcW w:w="0" w:type="auto"/>
            <w:hideMark/>
          </w:tcPr>
          <w:p w14:paraId="3E40E48B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5A8C7658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safe and well tolerated; only transient mild AEs.</w:t>
            </w:r>
          </w:p>
        </w:tc>
      </w:tr>
      <w:tr w:rsidR="00374D8B" w:rsidRPr="003F0E9B" w14:paraId="2AE91482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831E5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lastRenderedPageBreak/>
              <w:t>von Wrede et al., 2021b</w:t>
            </w:r>
          </w:p>
        </w:tc>
        <w:tc>
          <w:tcPr>
            <w:tcW w:w="0" w:type="auto"/>
            <w:hideMark/>
          </w:tcPr>
          <w:p w14:paraId="45EED6D6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Yes – clinical check-up + AEP questionnaire</w:t>
            </w:r>
          </w:p>
        </w:tc>
        <w:tc>
          <w:tcPr>
            <w:tcW w:w="0" w:type="auto"/>
            <w:hideMark/>
          </w:tcPr>
          <w:p w14:paraId="76B4B5DE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ne; no local or systemic AEs; good device tolerability</w:t>
            </w:r>
          </w:p>
        </w:tc>
        <w:tc>
          <w:tcPr>
            <w:tcW w:w="0" w:type="auto"/>
            <w:hideMark/>
          </w:tcPr>
          <w:p w14:paraId="0DB1F598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7F278A14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Short-term taVNS safe and well tolerated; no AEs occurred.</w:t>
            </w:r>
          </w:p>
        </w:tc>
      </w:tr>
      <w:tr w:rsidR="003F0E9B" w:rsidRPr="003F0E9B" w14:paraId="1D2DE1F3" w14:textId="77777777" w:rsidTr="003F0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480CA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Yang et al., 2023a</w:t>
            </w:r>
          </w:p>
        </w:tc>
        <w:tc>
          <w:tcPr>
            <w:tcW w:w="0" w:type="auto"/>
            <w:hideMark/>
          </w:tcPr>
          <w:p w14:paraId="6F8D9CBF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Yes – patient reports, vitals, ECG</w:t>
            </w:r>
          </w:p>
        </w:tc>
        <w:tc>
          <w:tcPr>
            <w:tcW w:w="0" w:type="auto"/>
            <w:hideMark/>
          </w:tcPr>
          <w:p w14:paraId="26C343A6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Mild AEs (11 % active, 19 % sham): headache, insomnia, flu-like symptoms, local erythema; 1 transient bradycardia</w:t>
            </w:r>
          </w:p>
        </w:tc>
        <w:tc>
          <w:tcPr>
            <w:tcW w:w="0" w:type="auto"/>
            <w:hideMark/>
          </w:tcPr>
          <w:p w14:paraId="2C06FF50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E9B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0" w:type="auto"/>
            <w:hideMark/>
          </w:tcPr>
          <w:p w14:paraId="237D68E5" w14:textId="77777777" w:rsidR="003F0E9B" w:rsidRPr="003F0E9B" w:rsidRDefault="003F0E9B" w:rsidP="003F0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taVNS well tolerated; mild, transient AEs only; no serious events.</w:t>
            </w:r>
          </w:p>
        </w:tc>
      </w:tr>
      <w:tr w:rsidR="00374D8B" w:rsidRPr="003F0E9B" w14:paraId="5F7320CF" w14:textId="77777777" w:rsidTr="003F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1E911" w14:textId="77777777" w:rsidR="003F0E9B" w:rsidRPr="003F0E9B" w:rsidRDefault="003F0E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0E9B">
              <w:rPr>
                <w:rStyle w:val="Fett"/>
                <w:rFonts w:ascii="Times New Roman" w:hAnsi="Times New Roman" w:cs="Times New Roman"/>
                <w:b/>
                <w:bCs/>
              </w:rPr>
              <w:t>Zheng et al., 2024</w:t>
            </w:r>
          </w:p>
        </w:tc>
        <w:tc>
          <w:tcPr>
            <w:tcW w:w="0" w:type="auto"/>
            <w:hideMark/>
          </w:tcPr>
          <w:p w14:paraId="6F96F715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0D91CC87" w14:textId="77777777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0" w:type="auto"/>
            <w:hideMark/>
          </w:tcPr>
          <w:p w14:paraId="2D602019" w14:textId="63A3F980" w:rsidR="003F0E9B" w:rsidRPr="003F0E9B" w:rsidRDefault="00374D8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E9B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3F0E9B">
              <w:rPr>
                <w:rFonts w:ascii="Times New Roman" w:hAnsi="Times New Roman" w:cs="Times New Roman"/>
              </w:rPr>
              <w:t>reported</w:t>
            </w:r>
            <w:proofErr w:type="spellEnd"/>
            <w:r w:rsidR="003F0E9B" w:rsidRPr="003F0E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hideMark/>
          </w:tcPr>
          <w:p w14:paraId="5BBC3CBE" w14:textId="615230D4" w:rsidR="003F0E9B" w:rsidRPr="003F0E9B" w:rsidRDefault="003F0E9B" w:rsidP="003F0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0E9B">
              <w:rPr>
                <w:rFonts w:ascii="Times New Roman" w:hAnsi="Times New Roman" w:cs="Times New Roman"/>
                <w:lang w:val="en-US"/>
              </w:rPr>
              <w:t>No mention of AEs</w:t>
            </w:r>
          </w:p>
        </w:tc>
      </w:tr>
    </w:tbl>
    <w:p w14:paraId="26F28A7C" w14:textId="7A9992A7" w:rsidR="002C5433" w:rsidRPr="00D92D0F" w:rsidRDefault="002C5433" w:rsidP="00730865">
      <w:pPr>
        <w:rPr>
          <w:rFonts w:ascii="Times New Roman" w:hAnsi="Times New Roman" w:cs="Times New Roman"/>
          <w:lang w:val="en-US"/>
        </w:rPr>
      </w:pPr>
      <w:r w:rsidRPr="00D92D0F">
        <w:rPr>
          <w:rStyle w:val="Fett"/>
          <w:rFonts w:ascii="Times New Roman" w:hAnsi="Times New Roman" w:cs="Times New Roman"/>
          <w:lang w:val="en-US"/>
        </w:rPr>
        <w:t>Abbreviations:</w:t>
      </w:r>
      <w:r w:rsidRPr="00D92D0F">
        <w:rPr>
          <w:rFonts w:ascii="Times New Roman" w:hAnsi="Times New Roman" w:cs="Times New Roman"/>
          <w:lang w:val="en-US"/>
        </w:rPr>
        <w:t xml:space="preserve"> </w:t>
      </w:r>
      <w:r w:rsidR="00107B00" w:rsidRPr="00D92D0F">
        <w:rPr>
          <w:rFonts w:ascii="Times New Roman" w:hAnsi="Times New Roman" w:cs="Times New Roman"/>
          <w:lang w:val="en-US"/>
        </w:rPr>
        <w:t xml:space="preserve">AE = adverse event; </w:t>
      </w:r>
      <w:r w:rsidR="00374D8B" w:rsidRPr="00374D8B">
        <w:rPr>
          <w:rFonts w:ascii="Times New Roman" w:hAnsi="Times New Roman" w:cs="Times New Roman"/>
          <w:lang w:val="en-US"/>
        </w:rPr>
        <w:t>AEP = Adverse Events Profile</w:t>
      </w:r>
      <w:r w:rsidR="00374D8B" w:rsidRPr="00374D8B">
        <w:rPr>
          <w:rFonts w:ascii="Times New Roman" w:hAnsi="Times New Roman" w:cs="Times New Roman"/>
          <w:lang w:val="en-US"/>
        </w:rPr>
        <w:t>;</w:t>
      </w:r>
      <w:r w:rsidR="00374D8B" w:rsidRPr="00D92D0F">
        <w:rPr>
          <w:rFonts w:ascii="Times New Roman" w:hAnsi="Times New Roman" w:cs="Times New Roman"/>
          <w:lang w:val="en-US"/>
        </w:rPr>
        <w:t xml:space="preserve"> </w:t>
      </w:r>
      <w:r w:rsidR="003F0E9B" w:rsidRPr="00D92D0F">
        <w:rPr>
          <w:rFonts w:ascii="Times New Roman" w:hAnsi="Times New Roman" w:cs="Times New Roman"/>
          <w:lang w:val="en-US"/>
        </w:rPr>
        <w:t>C-SSRS = Columbia–Suicide Severity Rating Scale; ECG = electrocardiogram; SAE = serious adverse event; SUS = System Usability Scale; taVNS = transcutaneous auricular vagus nerve stimulation; UPDRS = Unified Parkinson’s Disease Rating Scale.</w:t>
      </w:r>
    </w:p>
    <w:sectPr w:rsidR="002C5433" w:rsidRPr="00D92D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2E"/>
    <w:rsid w:val="00043BFA"/>
    <w:rsid w:val="000A5149"/>
    <w:rsid w:val="000B2814"/>
    <w:rsid w:val="000E0356"/>
    <w:rsid w:val="00107B00"/>
    <w:rsid w:val="0013540B"/>
    <w:rsid w:val="001D62D5"/>
    <w:rsid w:val="00223E5E"/>
    <w:rsid w:val="00225769"/>
    <w:rsid w:val="002A6C2C"/>
    <w:rsid w:val="002C5433"/>
    <w:rsid w:val="00374D8B"/>
    <w:rsid w:val="003F0E9B"/>
    <w:rsid w:val="004760E6"/>
    <w:rsid w:val="00514F52"/>
    <w:rsid w:val="0055302E"/>
    <w:rsid w:val="005F1D9C"/>
    <w:rsid w:val="00630B77"/>
    <w:rsid w:val="006E6387"/>
    <w:rsid w:val="00730865"/>
    <w:rsid w:val="007D17AC"/>
    <w:rsid w:val="008222DA"/>
    <w:rsid w:val="0088475D"/>
    <w:rsid w:val="009E2329"/>
    <w:rsid w:val="00A33183"/>
    <w:rsid w:val="00B66D22"/>
    <w:rsid w:val="00C04372"/>
    <w:rsid w:val="00C37D44"/>
    <w:rsid w:val="00D43505"/>
    <w:rsid w:val="00D92D0F"/>
    <w:rsid w:val="00ED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FEC3A"/>
  <w15:chartTrackingRefBased/>
  <w15:docId w15:val="{226B398B-2F45-9D4C-8215-D01EB632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53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3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3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3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3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30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30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30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30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3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3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3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302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302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302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302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302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30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30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3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30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3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30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302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302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302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3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302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302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5530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2C5433"/>
    <w:rPr>
      <w:b/>
      <w:bCs/>
    </w:rPr>
  </w:style>
  <w:style w:type="table" w:styleId="TabellemithellemGitternetz">
    <w:name w:val="Grid Table Light"/>
    <w:basedOn w:val="NormaleTabelle"/>
    <w:uiPriority w:val="40"/>
    <w:rsid w:val="002C543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107B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3F0E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fanie Jost</dc:creator>
  <cp:keywords/>
  <dc:description/>
  <cp:lastModifiedBy>Dr. Stefanie Jost</cp:lastModifiedBy>
  <cp:revision>6</cp:revision>
  <dcterms:created xsi:type="dcterms:W3CDTF">2025-10-28T19:18:00Z</dcterms:created>
  <dcterms:modified xsi:type="dcterms:W3CDTF">2025-10-29T12:24:00Z</dcterms:modified>
</cp:coreProperties>
</file>